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16.1.4.1</w:t>
        <w:tab/>
        <w:t>LIST OF INVESTIGATORS AND CORRESPONDING ETHICS COMMITTEES OR INSTITUTIONAL</w:t>
        <w:tab/>
        <w:t>REVIEW BOARDS</w:t>
      </w:r>
    </w:p>
    <w:p>
      <w:pPr>
        <w:pStyle w:val="Heading2"/>
        <w:spacing w:before="0" w:after="24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Japan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Coordinating Investigators:</w:t>
      </w:r>
    </w:p>
    <w:p>
      <w:pPr>
        <w:pStyle w:val="Normal"/>
        <w:spacing w:before="0" w:after="0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7"/>
        <w:gridCol w:w="2120"/>
        <w:gridCol w:w="2120"/>
        <w:gridCol w:w="2673"/>
        <w:gridCol w:w="2944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Center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Co-Investigator(s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Sub-Investigator(s)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Address(es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Institutional Review Board or 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Ryutaro Matsu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uya Nakaz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mo Suzuk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Chiba-East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tona-cho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uou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ba, Chiba 260-87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Chiba-East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tona-cho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uou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ba, Chiba 260-87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Kazuhiko Yama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ishi Fuji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boru Hagi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ko Kan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mito Kawah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nae Kub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fumi Sho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uji Sumitomo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 University of Tokyo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-3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ng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unkyo-ku, Tokyo 113-86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 University of Tokyo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-3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ng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unkyo-ku, Tokyo 113-86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higeto Toh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 Furuk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dekazu Futa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sushi Hashi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tsuoh Iken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nako Iw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hiro Matsu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Hisanori Nakaya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ko Okaza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ta Shim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kazu Takaok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Sagamihara Nation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kuradai, Minami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gamihara, Kanagawa 252-03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Sagamihara Nation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kuradai, Minami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gamihara, Kanagawa 252-03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4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akeshi Kuroda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aki Nak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aisuke Kobaya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akeshi Kuro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uichi Muraka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eshi Nakats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e Sa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ko Wad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igata University Medical &amp; Dent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7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ahimatchidoo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uou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igata, Niigata 951-85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igata University Medical &amp; Dental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chiban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ahimachidoo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igata, Niigata 951-85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hiro Ohsh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nori Har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nori Kat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ichi Mae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to Matsushi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kihiko Sae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riko Tan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ichiro Tsuj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kane Watana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iko Yoshimur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Osaka Minami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dohigashi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wachinagano, Osaka 586-85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Osaka Minami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dohigashi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wachinagano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saka, Japan 586-85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zuyoshi Sai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ya Tanaka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Eri Hirak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hintaro Hir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geru Iw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akayuki Katsuya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toshi Kub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Ippei Miyag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zuhisa Nak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go Nakayam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o Naw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shiro Sono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ya Tan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hizuyo Tsuji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nihiro Yam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Maiko Yoshik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ounosuke Yuk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Naoki Yunoue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versity of Occupational and Environmental Health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seig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hatanishi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kyusyu, Fukuoka 807-85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versity of Occupational and Environmental Health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seig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hata-Nishi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-Kyushu,, Fukuoka 807-85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Hisashi Yaman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oyuki Kamatani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yumi Bab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Chikako Fukas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akefumi Furuy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Masako H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aisuke Ho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Naomi Ichik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Katsunori Ika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akuji Iwa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okiko Kan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Yasushi Kawagu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Mariko Kitaha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suyoshi Kobashig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Yumi Kose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higeru Ko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higeki Momoh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Ayako Nakaj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Yuki Nan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 Oka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eiji Sai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Eri Sa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hei Se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mi Shid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Makoto Soej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e Takag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Atsuo Tanigu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Chihiro Ter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So Tsukah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ako Urano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kyo Women's Medical University, Institute of Rheumat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-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wada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yuku-ku, Tokyo 162-00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kyo Women's Medical University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wada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yuku-ku, Tokyo 162-86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Hitoshi Kohs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Nobuyuki Miyasaka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Masayoshi Harig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ya Hir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deyuki Iw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Ryuji Koi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etsuo Kubo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shige Miya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hiro Nan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Yoshinori Nono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Kazuki Tak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Michi Tan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Waka Yokoyam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kyo Medical And Dental University Hospital, Faculty of Medic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5-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sh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unkyo-ku, Tokyo 113-85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kyo Medical And Dental University Hospital, Faculty of Medicine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5-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sh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unkyo-ku,, Tokyo 113-85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0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Koichi Am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tomu Takeuchi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yato Nagas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tomu Takeuch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itama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mo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wagoe-shi, Saitama 350-85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stitutional Review Board (IRB) of Saitama Medical Center, Saitama Medical Univers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moda, Kawagoe-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itama, Japan 350-85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0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jime Yamag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jime Yamagata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ichi Kaburaki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ichiro Iw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deaki Muraka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 Usu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MURAYAMA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37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ku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usashimurayama-shi, Tokyo 208-0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MURAYAMA Medical Center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37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ku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usashimurayama-shi,, Tokyo 208-0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unsuke Mo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ji Hama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miya Ima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Esaki Toshihir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kihisa Yamashi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nsuke Yonemur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mamoto Saishunso Nation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y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ushi, Kumamoto 861-11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mamoto Saishunso National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ya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ushi-shi,, Kumamoto 861-11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uji Oh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ichi Hot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iji Mog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ga Gener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-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kubu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tachi-shi, Ibaraki 316-00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ga General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-2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kubu-cho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tachi-shi,, Ibaraki 316-00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 Tsu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moko Watana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wang Seok Yang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tendo Tokyo Koto Geriatric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3-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su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to-ku, Tokyo 136-00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tendo Tokyo Koto Geriatric Medical Center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3-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nsuna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utou-ku,, Tokyo 136-00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4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saji Ohsh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miko Akiy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Tokyo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5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g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guro-ku, Tokyo 152-89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Tokyo Medical Center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5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g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guro-ku, Tokyo 152-89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njiro Yaman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nori Kan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ichiro Nakano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saki Foundation Kyoundo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ndasurugad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yoda-ku, Tokyo 101-00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saki Foundation Kyoundo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ndasurugadai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yoda-ku,, Tokyo 101-00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iichi Suemats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kio Esa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oh Hir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ro Hor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oko Ishi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butaka Kaib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saaki Miyah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moya Miya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nobu Oi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hiro Yamamoto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Kyushu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8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igyoha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uo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kuoka, Fukuoka 810-85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Kyushu Medical Center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8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igyoha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uo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kuoka, Fukuoka 810-85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suhiko Munakata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kio Sa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zuyuki Hon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oko Mis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ruhiko Takas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geru Wakatsuk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ndai Taihaku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2-26 Tomizawa Taihakuku Sendai-c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yagi, 982-00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 Clinic Institutional Review Bo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26-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yojin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chioj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kyo, Japan 192-00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nari Takasa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fumi Am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ouseki L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an Matsudai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kazu Matsushi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i Mori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toshi Ogasaw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chihiro Ogasaw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risu T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oto Ta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n Yamaj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tendo University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1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ng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unkyo-ku, Tokyo 113-84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tendo University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tendo University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1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ng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unkyo-ku, Tokyo 113-84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1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bumi Kondo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michi Matsu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nta Ho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bumi Kond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eo Kud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de Nagab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de Nagab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sato University Kitasato Institute Medical Center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-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r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moto, Saitama 364-8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sato University Kitasato Institute Medical Center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-100  Ar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moto, Saitama 364-8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2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tsumi Chib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kusima Daiichi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-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ru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sawamata-az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kusima, Fukusima 960-82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kushimadaiichi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-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ru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sawamata-az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kushima, Fukushima 960-82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2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sushi Naw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zuhiro Hamasa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gekazu Takahash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ba-ken Saiseikai Narashino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zumi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rashino, Chiba 275-85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ba-ken Saiseikai Narashino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zumi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rashino, Chiba 275-85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2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kihiro Yamagu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boru Hagi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kiko Iwasak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kuhara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8-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z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tagaya-ku, Tokyo 155-00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ne Clinic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3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u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uku-ku, Tokyo 160-00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2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ji Yamani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ma Rheumatology Clin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-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eppo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ka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ma, Hiroshima 730-00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ne Clinic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ne clinic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32-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u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uku-ku, Tokyo-to 160-00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2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uji Nag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yuki Ota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nobu Koyama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nji Fuj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yuki O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yumi Uchino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o Iizuka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o-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iduka, Fukuoka 820-85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o Iizuka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o-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iduka, Fukuoka 820-85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2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isuke Sho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ONO Rheumatism Clin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0-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shij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wara-ku, Fukuoka 814-0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ne Clinic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ne clinic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32-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u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uku-ku, Tokyo-to 160-00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2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momi Tsur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ashi Et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yoshi G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sushi Ino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ato Nakag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toshi Nakash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nari Shira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yo Tair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dical Co.LTA  PS Clin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andom Square 8F/6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enya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kata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kuoka, Fukuoka 812-00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dical Co. LTA Kyushu clinical pharmacology reserch clinic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3-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igyo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uuo-ku, Fukuoka 810-00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2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yoshi Migi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sumori Izu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iichiro Miyashi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toru Motok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dayoshi Oh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afumi Torigosh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Nagasaki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00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b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hmura, Nagasaki 856-08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Central Review Bo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5-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g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guro, Tokyo 152-00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30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kitaka Ue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nihiro Ichino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zomi Iwana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nobu Sa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oru Ter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toshi Yamasak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sebo Chuo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mato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sebo, Nagasaki 857-11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sebo Chuo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sebo Chuo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mato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sebo, Nagasaki 857-11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3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ohiro Ori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 Medical Corporation Oribe Rheumatism Internist Clin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8-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iomi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ita, Oita 870-08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ne Clinic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ne clinic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32-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u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uku-ku, Tokyo-to 160-00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3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akao Sugiya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aki Furuk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koto Suei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yohiko Sugimoto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moshizu Nation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4-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kawata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tukaidou, Chiba 284-0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Central Review Bo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5-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g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guro, Tokyo 152-00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3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jiro Kawa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ichiro Ara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miko Tanak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reshino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oaza Shimojyukuhe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reshino-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reshino, Saga 843-03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Central Review Bo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5-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g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guro, Tokyo 152-00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3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okazu Kai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genori Tamaki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eshi Nagak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miko Asanu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okazu K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deki Kote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hiro Mi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nikazu Og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genori Tama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kuko Tana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ru Tanak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Mie Chuou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58-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yojin-Cho, His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, Mie 514-11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Central Review Bo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5-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g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guro, Tokyo 152-00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3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kazu Kond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ndo clinic for rheumatism and orthopaedi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10-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enjin, Chuo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kuoka, Fukuoka 810-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radoi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-40-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ob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kuoka, Fukuoka 813-00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3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ya Muk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koto Kondo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pporo city gener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-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11jonishi, Chuo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pporo, Hokkaido 060-86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pporo city general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-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11joni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uo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pporo, Hokkaido 060-86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3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sushi Kanek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to E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sato Ishik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aihei Ki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wamu Sai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motaro Sa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bunori Takahash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Nagoya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-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nnomaru, Naka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goya, Aichi 460-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tional Hospital Organization Central Review Bo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5-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g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guro, Tokyo 152-00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3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oki Ishiguro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hisa Koj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ji Funaha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hiro Hanabaya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uke Hatto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toshi Haya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suhide Kanaya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aizo Ka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bunori Takahash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goya University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rumai-cho, Showa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goya, Aichi 466-85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goya University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rumai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owa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goya, Aichi 466-85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4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tsuya Atsu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yuki Bohga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ichiro Fujie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etsuya Hori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saku Kanetsu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 Kata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ru Ka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chihito Ko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ashi Kuri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kuma Nakag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sushi Nogu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o Odan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nji O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taro Otom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ruki Shi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yuki Watana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suke Yasud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kkaido University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14jonishi, Kita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pporo, Hokkaido 060-86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kkaido University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 14, Nishi 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pporo, Hokkaido 060-86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4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zuhide Tani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 Fuk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to Iso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gumi Matsuha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to Shimizu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kkaido Medical Center for Rheumatic Disea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1-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jyo, Kotoni, Nishi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pporo, Hokkaido 063-08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kkaido Medical Center for Rheumatic Diseases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1-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chij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toni, Nishi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pporo,  Hokkaido 063-08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4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u Kataya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kazu Sato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tayama Orthopedic Rheumatology Clin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-5-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yooka13j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ahikawa, Hokkaido 078-82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yooka chuo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-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yooka7j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ahikawa, Hokkaido 078-82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44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ayuki Sumi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ichi Haya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nobu Horiko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ya Kond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sao Matsu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 Ogish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koto Sugih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eshi Suzu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to Tsubo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kuba University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akub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kuba, Ibaraki 305-85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kuba University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akub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kuba, Ibaraki 305-85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4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chishi Tsuk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chishi Tsukano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tsuru Sakaguchi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o Kita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nori Kud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tsuru Sakagu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nihiko Tomod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mamoto Orthopaedic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5-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honj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mamoto, Kumamoto 862-09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mamoto Orthopaedic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5-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honj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mamoto, Kumamoto 862-09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4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tsuhiro Iwaha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izo Yamana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eppei Hashi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oaki K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isuke Kobaya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ie Sasa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iro Yam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izo Yaman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hiroshima Memori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yuki, Saijo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hiroshima, Hiroshima 739-0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hiroshima Memorial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yu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ijo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hiroshima, Hiroshima 739-0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4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aisuke Kawabata  (Previous P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jime Yoshifuj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ao Fuj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neyo Mimo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aki Noj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ichiro Oh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ashi Usu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oichiro Yukaw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yoto University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ogoinkawahara-cho, Sakyo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yoto, Kyoto 606-85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yoto University Hospital Institutional Review Bo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ogoinkawahara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kyo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yoto, Kyoto 606-85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4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sushi Kawaka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tsumi Egu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ro Hor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nihiro Ichino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oki Iwa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ya Kawashi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mohiro Ko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deki Naka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kazu Nakash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kitomo Ok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moki Origu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ahisa Suzu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mi Tam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toshi Yamasak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gasaki University Hospital of Medicine and Dentist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7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ka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gasaki, Nagasaki 852-8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gasaki University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7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ka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gasaki, Nagasaki 852-8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4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jime S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oto Azu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oaki Hashi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yoshi Iwasak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yasu Kit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yoshi Matsu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i Mori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ki Nishi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ka Oka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hiro Sekiguch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 Hospital of  Hyogo College of Medic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ukogawa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shinomiya, Hyogo 663-8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 Hospital of Hyogo College of Medicine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stitutional Review Bo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 Mukogawa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shinomiya, Hyogo 663-8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50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 Ino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eo Sakur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suyuki Tam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hiro Yamashin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oue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ri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asaki, Gunma 370-00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oue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oue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ori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asaki, Gunma 370-00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5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tsuo Hiro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shiharu Kakimoto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itama city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muro, Midori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itama, Saitama 336-85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ihin central clinic, Hisamitsu clinic and Masabayashi clinic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20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totsuy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dachiku, Toky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5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ji Chib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ichiro Hay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suo Ino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tsuaki Kan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sushi Nakamur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kyo Women's Medical University Medical Center Ea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shiog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rakawa-ku, Tokyo 116-85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kyo Women's Medical University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wada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yuku-ku, Tokyo 162-86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54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nshi Higa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tomi Higam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mi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zumoto-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shihara, Nara 634-00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nna Hospital Institutional Review Bo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-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erak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aito-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saka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5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Teruaki Nak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. Mary's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bukuhon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rume, Fukuoka 830-85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stitutional Review Board of St. Mary's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bukuhon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rume-shi, Fukuo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5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suhiko Hirabaya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nae Shimur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karigaoka Spellman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-7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gashisend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yagino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ndai, Miyagi 983-08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akaba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akaba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miy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kado, Saitama 350-02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5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to Yagi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ori Hat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shinobu Matsuu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sao Muraka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wa Nisid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 Tazuke Kofukai Medical Research Institute Kitano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4-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hgimachi, Kita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saka, Osaka 530-84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ano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4-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hgi-machi, Kita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saka, Osaka 530-84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5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taka Kawahi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detaka Ishi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taka Koh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ihiro Yamamoto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versity Hospital, Kyoto Prefectural University of Medic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jiic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koji-Agaru, Kawaramachi-dori, kamigyo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yoto, Kyoto 602-85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versity Hospital, Kyoto Prefectural University of Medicine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jiicho, Hirokoji-Agaru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waramachi-dori, Kamigyo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yoto, Kyoto 602-85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5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uya Sawa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 Miyagaw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ako Ogu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yunji Otsu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ushi Takahash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ma Red Cross Hospital &amp; Atomic-bomb Survivors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9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ndamati, Naka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ma-city, Hiroshima 730-86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ma Red Cross &amp; Atomic-Bomb Surviors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9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nda-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ka-k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oshima, Hiroshima 730-86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6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utomu Takeu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miko Ino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uko Kanek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un Kiku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sushi Kond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sataka Kuw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dekata Yasuoka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io University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ano-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uku-ku, Tokyo, Japan 160-85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io University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ano-mac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injuku-ku, Tokyo 160-85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6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 Toshiaki Miyamo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i I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Yuichiro Taguchi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irei Hamamatsu Gener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2-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ka-ku, Sumiyo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mamatsu, Shizuoka 430-85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mamatsu Clinical Research Network Institutional Review Bo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2-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ka-ku, Sumiyos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mamatsu, Shizuoka 430-85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t>_________________________________________________________________________________________________________________________________</w:t>
    </w:r>
  </w:p>
  <w:p>
    <w:pPr>
      <w:pStyle w:val="Footer"/>
      <w:tabs>
        <w:tab w:val="center" w:pos="4680" w:leader="none"/>
        <w:tab w:val="right" w:pos="9360" w:leader="none"/>
        <w:tab w:val="right" w:pos="12960" w:leader="none"/>
      </w:tabs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t>* Did not randomize subjects (for randomized study) or enroll subjects (for open study)</w:t>
      <w:tab/>
      <w:tab/>
      <w:t>27-May-2014 13:55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680" w:leader="none"/>
        <w:tab w:val="right" w:pos="9360" w:leader="none"/>
        <w:tab w:val="right" w:pos="12960" w:leader="none"/>
      </w:tabs>
      <w:rPr>
        <w:rFonts w:ascii="Times New Roman" w:hAnsi="Times New Roman" w:cs="Times New Roman"/>
        <w:b/>
        <w:b/>
        <w:sz w:val="24"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rFonts w:cs="Times New Roman" w:ascii="Times New Roman" w:hAnsi="Times New Roman"/>
        <w:b/>
        <w:sz w:val="24"/>
      </w:rPr>
      <w:t>A3921041</w:t>
      <w:tab/>
      <w:tab/>
      <w:tab/>
      <w:t xml:space="preserve">Page </w:t>
    </w:r>
    <w:r>
      <w:rPr>
        <w:rFonts w:cs="Times New Roman" w:ascii="Times New Roman" w:hAnsi="Times New Roman"/>
        <w:b/>
        <w:sz w:val="24"/>
      </w:rPr>
      <w:fldChar w:fldCharType="begin"/>
    </w:r>
    <w:r>
      <w:rPr>
        <w:sz w:val="24"/>
        <w:b/>
        <w:rFonts w:cs="Times New Roman" w:ascii="Times New Roman" w:hAnsi="Times New Roman"/>
      </w:rPr>
      <w:instrText xml:space="preserve"> PAGE </w:instrText>
    </w:r>
    <w:r>
      <w:rPr>
        <w:sz w:val="24"/>
        <w:b/>
        <w:rFonts w:cs="Times New Roman" w:ascii="Times New Roman" w:hAnsi="Times New Roman"/>
      </w:rPr>
      <w:fldChar w:fldCharType="separate"/>
    </w:r>
    <w:r>
      <w:rPr>
        <w:sz w:val="24"/>
        <w:b/>
        <w:rFonts w:cs="Times New Roman" w:ascii="Times New Roman" w:hAnsi="Times New Roman"/>
      </w:rPr>
      <w:t>14</w:t>
    </w:r>
    <w:r>
      <w:rPr>
        <w:sz w:val="24"/>
        <w:b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b/>
        <w:sz w:val="24"/>
      </w:rPr>
      <w:t xml:space="preserve"> of </w:t>
    </w:r>
    <w:r>
      <w:rPr>
        <w:rFonts w:cs="Times New Roman" w:ascii="Times New Roman" w:hAnsi="Times New Roman"/>
        <w:b/>
        <w:sz w:val="24"/>
      </w:rPr>
      <w:fldChar w:fldCharType="begin"/>
    </w:r>
    <w:r>
      <w:rPr>
        <w:sz w:val="24"/>
        <w:b/>
        <w:rFonts w:cs="Times New Roman" w:ascii="Times New Roman" w:hAnsi="Times New Roman"/>
      </w:rPr>
      <w:instrText xml:space="preserve"> NUMPAGES \* ARABIC </w:instrText>
    </w:r>
    <w:r>
      <w:rPr>
        <w:sz w:val="24"/>
        <w:b/>
        <w:rFonts w:cs="Times New Roman" w:ascii="Times New Roman" w:hAnsi="Times New Roman"/>
      </w:rPr>
      <w:fldChar w:fldCharType="separate"/>
    </w:r>
    <w:r>
      <w:rPr>
        <w:sz w:val="24"/>
        <w:b/>
        <w:rFonts w:cs="Times New Roman" w:ascii="Times New Roman" w:hAnsi="Times New Roman"/>
      </w:rPr>
      <w:t>14</w:t>
    </w:r>
    <w:r>
      <w:rPr>
        <w:sz w:val="24"/>
        <w:b/>
        <w:rFonts w:cs="Times New Roman" w:ascii="Times New Roman" w:hAnsi="Times New Roman"/>
      </w:rPr>
      <w:fldChar w:fldCharType="end"/>
    </w:r>
  </w:p>
  <w:p>
    <w:pPr>
      <w:pStyle w:val="Header"/>
      <w:tabs>
        <w:tab w:val="center" w:pos="4680" w:leader="none"/>
        <w:tab w:val="right" w:pos="9360" w:leader="none"/>
        <w:tab w:val="right" w:pos="12960" w:leader="none"/>
      </w:tabs>
      <w:rPr>
        <w:rFonts w:ascii="Times New Roman" w:hAnsi="Times New Roman" w:cs="Times New Roman"/>
        <w:b/>
        <w:b/>
        <w:sz w:val="24"/>
      </w:rPr>
    </w:pPr>
    <w:r>
      <w:rPr>
        <w:rFonts w:cs="Times New Roman" w:ascii="Times New Roman" w:hAnsi="Times New Roman"/>
        <w:b/>
        <w:sz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2:45:00Z</dcterms:created>
  <dc:creator>liy245</dc:creator>
  <dc:description/>
  <cp:keywords/>
  <dc:language>en-US</dc:language>
  <cp:lastModifiedBy>richar04</cp:lastModifiedBy>
  <dcterms:modified xsi:type="dcterms:W3CDTF">2014-06-16T12:45:00Z</dcterms:modified>
  <cp:revision>2</cp:revision>
  <dc:subject/>
  <dc:title/>
</cp:coreProperties>
</file>